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F5ABF" w14:textId="727F7C42" w:rsidR="00DA65D2" w:rsidRPr="00DA65D2" w:rsidRDefault="00E966A2" w:rsidP="00DA65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ll Regression Model Results</w:t>
      </w:r>
    </w:p>
    <w:p w14:paraId="7352364C" w14:textId="4029D2F8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t>Table D1: Multivariate hierarchical logistic regression results assessing the effects of appointment length on repeat primary care visits</w:t>
      </w:r>
    </w:p>
    <w:tbl>
      <w:tblPr>
        <w:tblW w:w="562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1617"/>
        <w:gridCol w:w="1384"/>
        <w:gridCol w:w="988"/>
        <w:gridCol w:w="988"/>
      </w:tblGrid>
      <w:tr w:rsidR="00E966A2" w:rsidRPr="00020359" w14:paraId="3C5D99BB" w14:textId="77777777" w:rsidTr="003B4433">
        <w:trPr>
          <w:trHeight w:val="255"/>
        </w:trPr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3B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370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6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E07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peat Visits</w:t>
            </w:r>
          </w:p>
        </w:tc>
      </w:tr>
      <w:tr w:rsidR="00E966A2" w:rsidRPr="00020359" w14:paraId="30764313" w14:textId="77777777" w:rsidTr="003B4433">
        <w:trPr>
          <w:trHeight w:val="255"/>
        </w:trPr>
        <w:tc>
          <w:tcPr>
            <w:tcW w:w="6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DF81B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0EB3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CF97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466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372AC49A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FF5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01A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FA4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502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6A028D29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DC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E703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1407F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264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720352A3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EEE604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9F0130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15E26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9B8F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9FFB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</w:tr>
      <w:tr w:rsidR="00E966A2" w:rsidRPr="00020359" w14:paraId="3600D203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486248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934763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A7B24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705F7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E94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6C39D06" w14:textId="77777777" w:rsidTr="003B4433">
        <w:trPr>
          <w:trHeight w:val="255"/>
        </w:trPr>
        <w:tc>
          <w:tcPr>
            <w:tcW w:w="2264" w:type="dxa"/>
            <w:gridSpan w:val="2"/>
            <w:shd w:val="clear" w:color="auto" w:fill="auto"/>
            <w:noWrap/>
            <w:vAlign w:val="bottom"/>
            <w:hideMark/>
          </w:tcPr>
          <w:p w14:paraId="58857DC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36259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4CC87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DA1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459D4A64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96BA6C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1E9F19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6E60AC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237E40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F72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5</w:t>
            </w:r>
          </w:p>
        </w:tc>
      </w:tr>
      <w:tr w:rsidR="00E966A2" w:rsidRPr="00020359" w14:paraId="7B5B8614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E3BB32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35483F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572EF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7B16ED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991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884E252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133AA1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6114C3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0A67AC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DC0251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AC6A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6</w:t>
            </w:r>
          </w:p>
        </w:tc>
      </w:tr>
      <w:tr w:rsidR="00E966A2" w:rsidRPr="00020359" w14:paraId="45FD6BE7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CEB26D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43E427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890EA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04B9D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79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7FC0A71E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6215CC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8F017C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DCDFC7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425A8D9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77E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</w:tr>
      <w:tr w:rsidR="00E966A2" w:rsidRPr="00020359" w14:paraId="1112E425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D82D8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C58333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EB2B42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38B5315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227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9</w:t>
            </w:r>
          </w:p>
        </w:tc>
      </w:tr>
      <w:tr w:rsidR="00E966A2" w:rsidRPr="00020359" w14:paraId="2C4EACB6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C70EC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B8F7A2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A4E266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5323F70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9084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</w:tr>
      <w:tr w:rsidR="00E966A2" w:rsidRPr="00020359" w14:paraId="534517DD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14488B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D3D18E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F1935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AE2B4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FEE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788A9D20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B16B8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D77DA2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F8495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22FD5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4E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11696BFB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8BAD8B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319140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4228D9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C9E980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BD51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</w:tr>
      <w:tr w:rsidR="00E966A2" w:rsidRPr="00020359" w14:paraId="3E72BBF9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460334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99B31D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D4985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E43BA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986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7A4CF272" w14:textId="77777777" w:rsidTr="003B4433">
        <w:trPr>
          <w:trHeight w:val="255"/>
        </w:trPr>
        <w:tc>
          <w:tcPr>
            <w:tcW w:w="2264" w:type="dxa"/>
            <w:gridSpan w:val="2"/>
            <w:shd w:val="clear" w:color="auto" w:fill="auto"/>
            <w:noWrap/>
            <w:vAlign w:val="bottom"/>
          </w:tcPr>
          <w:p w14:paraId="52A2072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CF9A99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0EB6C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490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38C3CFC8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74FDFC7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</w:tcPr>
          <w:p w14:paraId="4ECB679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C51667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9D4CAE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9F54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20C0ED6C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4B06F27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</w:tcPr>
          <w:p w14:paraId="64908BA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84A905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F90FB9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034A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</w:tr>
      <w:tr w:rsidR="00E966A2" w:rsidRPr="00020359" w14:paraId="4338E3A4" w14:textId="77777777" w:rsidTr="003B4433">
        <w:trPr>
          <w:trHeight w:val="255"/>
        </w:trPr>
        <w:tc>
          <w:tcPr>
            <w:tcW w:w="2264" w:type="dxa"/>
            <w:gridSpan w:val="2"/>
            <w:shd w:val="clear" w:color="auto" w:fill="auto"/>
            <w:noWrap/>
            <w:vAlign w:val="bottom"/>
          </w:tcPr>
          <w:p w14:paraId="2460FA5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771891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19A61AB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B28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</w:tr>
      <w:tr w:rsidR="00E966A2" w:rsidRPr="00020359" w14:paraId="0F115608" w14:textId="77777777" w:rsidTr="003B4433">
        <w:trPr>
          <w:trHeight w:val="255"/>
        </w:trPr>
        <w:tc>
          <w:tcPr>
            <w:tcW w:w="2264" w:type="dxa"/>
            <w:gridSpan w:val="2"/>
            <w:shd w:val="clear" w:color="auto" w:fill="auto"/>
            <w:noWrap/>
            <w:vAlign w:val="bottom"/>
          </w:tcPr>
          <w:p w14:paraId="7881F02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BE7FA3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D77D4C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B596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</w:tr>
    </w:tbl>
    <w:p w14:paraId="5E740264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CE2EBF1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274A40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F30634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E60AA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CC6EB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75B5F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45863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92D94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CCD11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9936164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09A02C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F3A87E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3AE3F5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DB23C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23C327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2FC75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0A6046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A19BDE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673FF3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9A5E7E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3BD87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CCA30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8E43A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9AA9F7" w14:textId="1CC550E1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2: Multivariate hierarchical logistic regression results assessing the effects of appointment length on subsequent emergency department visits</w:t>
      </w:r>
    </w:p>
    <w:tbl>
      <w:tblPr>
        <w:tblW w:w="566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1617"/>
        <w:gridCol w:w="1400"/>
        <w:gridCol w:w="1000"/>
        <w:gridCol w:w="1000"/>
      </w:tblGrid>
      <w:tr w:rsidR="00E966A2" w:rsidRPr="00020359" w14:paraId="13ADCAB4" w14:textId="77777777" w:rsidTr="003B4433">
        <w:trPr>
          <w:trHeight w:val="255"/>
        </w:trPr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494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611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D5A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 Visits</w:t>
            </w:r>
          </w:p>
        </w:tc>
      </w:tr>
      <w:tr w:rsidR="00E966A2" w:rsidRPr="00020359" w14:paraId="39E34ACA" w14:textId="77777777" w:rsidTr="003B4433">
        <w:trPr>
          <w:trHeight w:val="255"/>
        </w:trPr>
        <w:tc>
          <w:tcPr>
            <w:tcW w:w="6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461D4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37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18A3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CD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65AB99B8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EEA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D97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02B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176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33E527E7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21F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5508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CE592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1A6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6287948F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938A93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BFF30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7DB23C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8EAD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0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96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E966A2" w:rsidRPr="00020359" w14:paraId="462BDA91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65B1A7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137CB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A4030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D15AE5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EF8C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87BB0D1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6CBD7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ACB74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DFFD1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E53A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FCAF150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C3B0D8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82D87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6B6768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0EE5FE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1FD9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2</w:t>
            </w:r>
          </w:p>
        </w:tc>
      </w:tr>
      <w:tr w:rsidR="00E966A2" w:rsidRPr="00020359" w14:paraId="7D9058C0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79840E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FF02F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225D6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165384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D57D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40DBD433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5A9C90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928F2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A8B859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58FEBC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63F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</w:tr>
      <w:tr w:rsidR="00E966A2" w:rsidRPr="00020359" w14:paraId="37A09062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C68921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B9C6A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C072BB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A25020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B3AE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B39F991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5CFC3D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99BAF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A6931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365886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F00A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4</w:t>
            </w:r>
          </w:p>
        </w:tc>
      </w:tr>
      <w:tr w:rsidR="00E966A2" w:rsidRPr="00020359" w14:paraId="11A96213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A27E7C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F458D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0056B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C0B90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07B5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8</w:t>
            </w:r>
          </w:p>
        </w:tc>
      </w:tr>
      <w:tr w:rsidR="00E966A2" w:rsidRPr="00020359" w14:paraId="1BE86732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A242AE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8DA12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6C1D7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AB38FA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250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</w:t>
            </w:r>
          </w:p>
        </w:tc>
      </w:tr>
      <w:tr w:rsidR="00E966A2" w:rsidRPr="00020359" w14:paraId="1C879169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DCBA0F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EBC9C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A79B4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7FD969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5F7F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CF94F75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7E21D3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87D06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52B7D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963845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607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40F95DDF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36A050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4EFED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2931AC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0781A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EBD1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</w:tr>
      <w:tr w:rsidR="00E966A2" w:rsidRPr="00020359" w14:paraId="2E9231FB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992FC2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E0D46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A40C0D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132E10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C89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449A1CC8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39943DF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19965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BA8E27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3DF4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786A7A1A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674F0B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662A3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6E355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F00BDF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AC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12413BE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27DB2C2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3AE0E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D342A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AB1E69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8702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6</w:t>
            </w:r>
          </w:p>
        </w:tc>
      </w:tr>
      <w:tr w:rsidR="00E966A2" w:rsidRPr="00020359" w14:paraId="420C6035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601605A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4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E31F1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F2CE21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973C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7</w:t>
            </w:r>
          </w:p>
        </w:tc>
      </w:tr>
      <w:tr w:rsidR="00E966A2" w:rsidRPr="00020359" w14:paraId="0BC7D95B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6FD397D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4CAA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E4CE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8AED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</w:tr>
    </w:tbl>
    <w:p w14:paraId="64A89A97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70D07A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B19629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484C7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49FAEA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71535B3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EF77E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9305C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EA556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EF247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2BE736E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8873B3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A092E7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A0E4A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D99F7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A40A8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EAFBF8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8895F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4AA808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535BD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F2DE8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8005E6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E0ECE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1CDFB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E14A96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C62D44" w14:textId="54BF7B12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3: Multivariate hierarchical logistic regression results assessing the effects of appointment length on subsequent hospitalizations</w:t>
      </w:r>
    </w:p>
    <w:tbl>
      <w:tblPr>
        <w:tblW w:w="642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1617"/>
        <w:gridCol w:w="1387"/>
        <w:gridCol w:w="1387"/>
        <w:gridCol w:w="1387"/>
      </w:tblGrid>
      <w:tr w:rsidR="00E966A2" w:rsidRPr="00020359" w14:paraId="21ECCAE7" w14:textId="77777777" w:rsidTr="003B4433">
        <w:trPr>
          <w:trHeight w:val="255"/>
        </w:trPr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480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ACA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1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57E862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spitalizations</w:t>
            </w:r>
          </w:p>
        </w:tc>
      </w:tr>
      <w:tr w:rsidR="00E966A2" w:rsidRPr="00020359" w14:paraId="110F370B" w14:textId="77777777" w:rsidTr="003B4433">
        <w:trPr>
          <w:trHeight w:val="255"/>
        </w:trPr>
        <w:tc>
          <w:tcPr>
            <w:tcW w:w="6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30BFC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60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0382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560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4F2BAF6F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551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769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840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EB9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0483CF91" w14:textId="77777777" w:rsidTr="003B4433">
        <w:trPr>
          <w:trHeight w:val="300"/>
        </w:trPr>
        <w:tc>
          <w:tcPr>
            <w:tcW w:w="2264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1C4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7994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0D9B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9D2AE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25FE3924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FBE938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2DFE6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884976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B0D47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D3736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E966A2" w:rsidRPr="00020359" w14:paraId="5384433E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4E2D8F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A97E9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6AA6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88BCE3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67221B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B971CE3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14929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48885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DA44C0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3046B5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7989FD0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F3BE4F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CCA46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CC3C9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63C5A2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45B249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9</w:t>
            </w:r>
          </w:p>
        </w:tc>
      </w:tr>
      <w:tr w:rsidR="00E966A2" w:rsidRPr="00020359" w14:paraId="7E7E8A9F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5379CF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8CB41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DE6082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CD3E80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87869C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6A259A97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798F0B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579F8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8FF25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2507D1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4DCEAB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9</w:t>
            </w:r>
          </w:p>
        </w:tc>
      </w:tr>
      <w:tr w:rsidR="00E966A2" w:rsidRPr="00020359" w14:paraId="25D3E1D9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FA8757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AF0B3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4DB3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9F912C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353183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10024F7C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C8C17B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76250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76CF0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8F087A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E90B1C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2</w:t>
            </w:r>
          </w:p>
        </w:tc>
      </w:tr>
      <w:tr w:rsidR="00E966A2" w:rsidRPr="00020359" w14:paraId="425A7E48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3AFF02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9C290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4DE17B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740366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573B10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5</w:t>
            </w:r>
          </w:p>
        </w:tc>
      </w:tr>
      <w:tr w:rsidR="00E966A2" w:rsidRPr="00020359" w14:paraId="7B7A777D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4AB60D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AF7D1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05E926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7244CD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6A4CDD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0</w:t>
            </w:r>
          </w:p>
        </w:tc>
      </w:tr>
      <w:tr w:rsidR="00E966A2" w:rsidRPr="00020359" w14:paraId="60D6B8DE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446FF4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BD27C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ABF25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87C761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29CAB6E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556380DA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87F026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8BF68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7D22A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2A6844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292D996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35420BBC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55303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A75F6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04FAE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619E74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ACB532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</w:tr>
      <w:tr w:rsidR="00E966A2" w:rsidRPr="00020359" w14:paraId="337D0216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1C8FBD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72716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F7621E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1FFD42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E7A438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BE69CB6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5DC5C57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34ED9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48AF2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189BB6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6923C5FB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29169A2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323BDA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307FF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78A9488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150F06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2D1A1DDB" w14:textId="77777777" w:rsidTr="003B4433">
        <w:trPr>
          <w:trHeight w:val="255"/>
        </w:trPr>
        <w:tc>
          <w:tcPr>
            <w:tcW w:w="647" w:type="dxa"/>
            <w:shd w:val="clear" w:color="auto" w:fill="auto"/>
            <w:noWrap/>
            <w:vAlign w:val="bottom"/>
          </w:tcPr>
          <w:p w14:paraId="1C6F263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1A0BB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40F98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8B1556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6274F4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3</w:t>
            </w:r>
          </w:p>
        </w:tc>
      </w:tr>
      <w:tr w:rsidR="00E966A2" w:rsidRPr="00020359" w14:paraId="2E3064C6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5DF82F1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32E7E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5CF7A0B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22DDB33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</w:tr>
      <w:tr w:rsidR="00E966A2" w:rsidRPr="00020359" w14:paraId="4058C4BA" w14:textId="77777777" w:rsidTr="003B4433">
        <w:trPr>
          <w:trHeight w:val="255"/>
        </w:trPr>
        <w:tc>
          <w:tcPr>
            <w:tcW w:w="226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196D11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FBB3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EFE3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C0CE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4</w:t>
            </w:r>
          </w:p>
        </w:tc>
      </w:tr>
    </w:tbl>
    <w:p w14:paraId="25EE7B2C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0415AF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CB9DC2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E10494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64378C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C0B15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1B5BE7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E3D056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AED04E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964131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42659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B7C0D7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D4497C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EFC3D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C6CDC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7DD2AF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9BE3B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FDA823F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BC25C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CCE26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A96194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B0D0A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C144427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98A37D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F2C5356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704A91" w14:textId="2AC4E906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4: Multivariate hierarchical logistic regression results assessing the effects of appointment length on subsequent diagnostic laboratory services</w:t>
      </w:r>
    </w:p>
    <w:tbl>
      <w:tblPr>
        <w:tblW w:w="5232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1617"/>
        <w:gridCol w:w="1127"/>
        <w:gridCol w:w="952"/>
        <w:gridCol w:w="907"/>
      </w:tblGrid>
      <w:tr w:rsidR="00E966A2" w:rsidRPr="00020359" w14:paraId="20EC46ED" w14:textId="77777777" w:rsidTr="003B4433">
        <w:trPr>
          <w:trHeight w:val="255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7A7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D0C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FAB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tic Laboratory</w:t>
            </w:r>
          </w:p>
        </w:tc>
      </w:tr>
      <w:tr w:rsidR="00E966A2" w:rsidRPr="00020359" w14:paraId="7BFD40B9" w14:textId="77777777" w:rsidTr="003B4433">
        <w:trPr>
          <w:trHeight w:val="255"/>
        </w:trPr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69C30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6B774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AA35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6F2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494DAC91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E85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A06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76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E5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35FA8142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7C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73D1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F17E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11D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4EDE1693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63D892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1C2B41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84C9C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3D99D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3F3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E966A2" w:rsidRPr="00020359" w14:paraId="3C8919B9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914D23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ED0F5B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16EA19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C3984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FFF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F0E1416" w14:textId="77777777" w:rsidTr="003B4433">
        <w:trPr>
          <w:trHeight w:val="255"/>
        </w:trPr>
        <w:tc>
          <w:tcPr>
            <w:tcW w:w="2246" w:type="dxa"/>
            <w:gridSpan w:val="2"/>
            <w:shd w:val="clear" w:color="auto" w:fill="auto"/>
            <w:noWrap/>
            <w:vAlign w:val="bottom"/>
            <w:hideMark/>
          </w:tcPr>
          <w:p w14:paraId="72ACAA7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513A1E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D3696F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9AA1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71E9345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A2555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551C4F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CFE37A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FA91E1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22D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2</w:t>
            </w:r>
          </w:p>
        </w:tc>
      </w:tr>
      <w:tr w:rsidR="00E966A2" w:rsidRPr="00020359" w14:paraId="21E8404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A8A148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E430D0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D56F0E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B63917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0AF7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529AF82B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5F6815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CCBC9A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103111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DB34C8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C11F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</w:tr>
      <w:tr w:rsidR="00E966A2" w:rsidRPr="00020359" w14:paraId="7629E4BD" w14:textId="77777777" w:rsidTr="003B4433">
        <w:trPr>
          <w:trHeight w:val="255"/>
        </w:trPr>
        <w:tc>
          <w:tcPr>
            <w:tcW w:w="2246" w:type="dxa"/>
            <w:gridSpan w:val="2"/>
            <w:shd w:val="clear" w:color="auto" w:fill="auto"/>
            <w:noWrap/>
            <w:vAlign w:val="bottom"/>
            <w:hideMark/>
          </w:tcPr>
          <w:p w14:paraId="1E2F5AA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9B45DC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77F6BB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616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17181ED5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039209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AA348E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5305A7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B0ABEC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5995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</w:tr>
      <w:tr w:rsidR="00E966A2" w:rsidRPr="00020359" w14:paraId="355BB2A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36399C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F0E932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D2FF35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396547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29A7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</w:tr>
      <w:tr w:rsidR="00E966A2" w:rsidRPr="00020359" w14:paraId="2BB7CB7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9E15CB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5AF1DE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A1B8B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DCD146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46A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</w:tr>
      <w:tr w:rsidR="00E966A2" w:rsidRPr="00020359" w14:paraId="468F182D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504F0C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996527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6E5A9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3B09EE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DC86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3555E7D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A9F459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B3EC55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225A00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879FFD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7E0C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75A4BD1A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BABDE8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B84961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87EE14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6950A0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9E7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9</w:t>
            </w:r>
          </w:p>
        </w:tc>
      </w:tr>
      <w:tr w:rsidR="00E966A2" w:rsidRPr="00020359" w14:paraId="7FCE5573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BF77D0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084C65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0BAE6E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D39155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9A3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78210466" w14:textId="77777777" w:rsidTr="003B4433">
        <w:trPr>
          <w:trHeight w:val="255"/>
        </w:trPr>
        <w:tc>
          <w:tcPr>
            <w:tcW w:w="2246" w:type="dxa"/>
            <w:gridSpan w:val="2"/>
            <w:shd w:val="clear" w:color="auto" w:fill="auto"/>
            <w:noWrap/>
            <w:vAlign w:val="bottom"/>
          </w:tcPr>
          <w:p w14:paraId="29B1129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9220CD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A531E2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585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6905DB1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25B2A94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</w:tcPr>
          <w:p w14:paraId="5213E12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FB26EE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B54D7C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5C00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355642F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20B2BA7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</w:tcPr>
          <w:p w14:paraId="03A7B75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431CEE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5DBAAF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BC4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</w:tr>
      <w:tr w:rsidR="00E966A2" w:rsidRPr="00020359" w14:paraId="0518B8AA" w14:textId="77777777" w:rsidTr="003B4433">
        <w:trPr>
          <w:trHeight w:val="255"/>
        </w:trPr>
        <w:tc>
          <w:tcPr>
            <w:tcW w:w="2246" w:type="dxa"/>
            <w:gridSpan w:val="2"/>
            <w:shd w:val="clear" w:color="auto" w:fill="auto"/>
            <w:noWrap/>
            <w:vAlign w:val="bottom"/>
          </w:tcPr>
          <w:p w14:paraId="4DF10CA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37E67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346893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B005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</w:tr>
      <w:tr w:rsidR="00E966A2" w:rsidRPr="00020359" w14:paraId="69D301F7" w14:textId="77777777" w:rsidTr="003B4433">
        <w:trPr>
          <w:trHeight w:val="255"/>
        </w:trPr>
        <w:tc>
          <w:tcPr>
            <w:tcW w:w="2246" w:type="dxa"/>
            <w:gridSpan w:val="2"/>
            <w:shd w:val="clear" w:color="auto" w:fill="auto"/>
            <w:noWrap/>
            <w:vAlign w:val="bottom"/>
          </w:tcPr>
          <w:p w14:paraId="207107E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B4A1B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519D90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87D1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</w:tr>
    </w:tbl>
    <w:p w14:paraId="5EFF462F" w14:textId="77777777" w:rsidR="00E966A2" w:rsidRPr="00020359" w:rsidRDefault="00E966A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F04036" w14:textId="4285E102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15F09B" w14:textId="55BC2CD8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113FB3" w14:textId="43C578B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9B4D149" w14:textId="78CD97F6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4BAC49" w14:textId="2C1D1FFF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614B4F" w14:textId="5393061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5D8BE1" w14:textId="01CC0352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A80655" w14:textId="6B079E6E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55D199" w14:textId="5D5697A6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E049691" w14:textId="71111BA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5ED3D9" w14:textId="28F2012D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23F0EA" w14:textId="68DE2B7B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E36EBCC" w14:textId="0C00A9FC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85D6DB" w14:textId="79904CC6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DE3121" w14:textId="7A0F99B9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894D23" w14:textId="0561062B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63659EA" w14:textId="1E244BFD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83E4A0" w14:textId="6BE6C569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302D95" w14:textId="465157EA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9A67AFC" w14:textId="42C8DA42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E69DF1C" w14:textId="2EA0F370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FA7E75A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3450AB" w14:textId="5C410882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5: Multivariate hierarchical logistic regression results assessing the effects of appointment length on subsequent diagnostic laboratory services (excluding same day services)</w:t>
      </w:r>
    </w:p>
    <w:tbl>
      <w:tblPr>
        <w:tblW w:w="5243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1617"/>
        <w:gridCol w:w="1127"/>
        <w:gridCol w:w="963"/>
        <w:gridCol w:w="907"/>
      </w:tblGrid>
      <w:tr w:rsidR="00E966A2" w:rsidRPr="00020359" w14:paraId="794160F6" w14:textId="77777777" w:rsidTr="003B4433">
        <w:trPr>
          <w:trHeight w:val="255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709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FFE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5B1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tic Laboratory (excluding same day services)</w:t>
            </w:r>
          </w:p>
        </w:tc>
      </w:tr>
      <w:tr w:rsidR="00E966A2" w:rsidRPr="00020359" w14:paraId="15E64A09" w14:textId="77777777" w:rsidTr="003B4433">
        <w:trPr>
          <w:trHeight w:val="255"/>
        </w:trPr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31B4E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AC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0130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11F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5EAD33DE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072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FCE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DC3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3F8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4F14B5FB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BD1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1F55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AE109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CEE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2786570B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896494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85321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8E01A7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63125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3F47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E966A2" w:rsidRPr="00020359" w14:paraId="27158D4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7C6045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A1FC3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5585B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AF6F4F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EEB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3B609FD3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D938A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602FE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D1B39D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C36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5202945A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4E0297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A2619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87992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30B543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D2A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0</w:t>
            </w:r>
          </w:p>
        </w:tc>
      </w:tr>
      <w:tr w:rsidR="00E966A2" w:rsidRPr="00020359" w14:paraId="6FC5996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802121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7BFA0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34C9C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92E615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06D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5619F315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A9B1E2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E14D5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D609D6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E84600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3AE1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</w:tr>
      <w:tr w:rsidR="00E966A2" w:rsidRPr="00020359" w14:paraId="108805FF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8F40D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EB7A4F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640734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3DCB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5680069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D5AB8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561E6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D8540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C1C030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E159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6</w:t>
            </w:r>
          </w:p>
        </w:tc>
      </w:tr>
      <w:tr w:rsidR="00E966A2" w:rsidRPr="00020359" w14:paraId="635480D9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889D7E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2C74D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8C01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D2BF6D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8A87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</w:t>
            </w:r>
          </w:p>
        </w:tc>
      </w:tr>
      <w:tr w:rsidR="00E966A2" w:rsidRPr="00020359" w14:paraId="1961E8F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BE002F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DD7F9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73910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B8E971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77BB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E966A2" w:rsidRPr="00020359" w14:paraId="34F0C3C5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C32D1C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A7744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2564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096C4C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2A5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184750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393325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FE5C8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2F817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E87789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9B7F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52898D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1893FC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610A7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ADB482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96BE0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4450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E966A2" w:rsidRPr="00020359" w14:paraId="29CD413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17B9F7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A220C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D140A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2A90B9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CAE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3368E818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424B407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BF496C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14A2F8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F48C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1684D882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5A9CB1B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85AA0E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DACB0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FACA07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4E0E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6BEBB9EA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0172BDD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9EA511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D36246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11FF74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E04D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</w:tr>
      <w:tr w:rsidR="00E966A2" w:rsidRPr="00020359" w14:paraId="52F8320E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4D4826B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03249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7A0497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031E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E966A2" w:rsidRPr="00020359" w14:paraId="69B6C94D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6A51E9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2BEE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3558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5D8B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</w:tr>
    </w:tbl>
    <w:p w14:paraId="2455885C" w14:textId="5F5F32E4" w:rsidR="00E966A2" w:rsidRDefault="00E966A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0B5613" w14:textId="77777777" w:rsidR="00DA65D2" w:rsidRPr="00020359" w:rsidRDefault="00DA65D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D2941D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CD4B1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D60995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52C425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E3E8B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928EC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49F3E5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F92636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83875A9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D65954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C57E176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188512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B31E2A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1DBD55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26F5A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8A762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63237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2B66E3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17EB20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5D05CC" w14:textId="4E16F73E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6: Multivariate hierarchical logistic regression results assessing the effects of appointment length on subsequent diagnostic imaging services</w:t>
      </w:r>
    </w:p>
    <w:tbl>
      <w:tblPr>
        <w:tblW w:w="5232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1617"/>
        <w:gridCol w:w="1127"/>
        <w:gridCol w:w="952"/>
        <w:gridCol w:w="907"/>
      </w:tblGrid>
      <w:tr w:rsidR="00E966A2" w:rsidRPr="00020359" w14:paraId="4BFC96A8" w14:textId="77777777" w:rsidTr="003B4433">
        <w:trPr>
          <w:trHeight w:val="255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047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A97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440FB7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tic Imaging</w:t>
            </w:r>
          </w:p>
        </w:tc>
      </w:tr>
      <w:tr w:rsidR="00E966A2" w:rsidRPr="00020359" w14:paraId="214473BC" w14:textId="77777777" w:rsidTr="003B4433">
        <w:trPr>
          <w:trHeight w:val="255"/>
        </w:trPr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2C7B9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09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8FD8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25F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966A2" w:rsidRPr="00020359" w14:paraId="12A98BC4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C89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314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390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78E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50688DC4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A11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8B73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A99F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8DC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4A63D47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61371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02420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8ACF8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D31D3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509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E966A2" w:rsidRPr="00020359" w14:paraId="10AC9F4E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2DADAE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0DC66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817DF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ACB369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9227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686F9615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6825E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834CC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7259F8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4BB3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3A4A7A1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BDD80B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9ED0B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B9716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33FE7A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7328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9</w:t>
            </w:r>
          </w:p>
        </w:tc>
      </w:tr>
      <w:tr w:rsidR="00E966A2" w:rsidRPr="00020359" w14:paraId="184002B1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63A269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E8043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F782A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C5B5EF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E29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651106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AB4047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1CEE2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BE81CB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2A353B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007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E966A2" w:rsidRPr="00020359" w14:paraId="1C5B8C33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EDE933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18177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F48936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AF30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3353ACE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F1E3C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110CC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23EDC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864FF8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700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</w:tr>
      <w:tr w:rsidR="00E966A2" w:rsidRPr="00020359" w14:paraId="164755F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C1C7E9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30756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153D3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BD9914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698F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</w:tr>
      <w:tr w:rsidR="00E966A2" w:rsidRPr="00020359" w14:paraId="25CB47ED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9B8849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C4969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D1D5A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2FD52D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0A5F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</w:tr>
      <w:tr w:rsidR="00E966A2" w:rsidRPr="00020359" w14:paraId="6432FB6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29311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0439F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31581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00CFED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83B9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B479F15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2E284D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0E11D5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CECBE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572421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EB4B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36A6B316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5AEB0D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C3C5A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82A0C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C5F284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9A6F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</w:t>
            </w:r>
          </w:p>
        </w:tc>
      </w:tr>
      <w:tr w:rsidR="00E966A2" w:rsidRPr="00020359" w14:paraId="360FF123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43121A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E56C5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795F6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A4DD58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419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2F20F5D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CA2A20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2EF05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1C6EE8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8ADD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5260D61A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1B4418D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78959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10A5C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0B422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D076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252F093B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68027BD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551DA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604F6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7D2652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E667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E966A2" w:rsidRPr="00020359" w14:paraId="2695CAEC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881CFE9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11EF5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616CF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532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</w:tr>
      <w:tr w:rsidR="00E966A2" w:rsidRPr="00020359" w14:paraId="77B63171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5B968BB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AA60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13F228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1DF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</w:tr>
    </w:tbl>
    <w:p w14:paraId="2393BC68" w14:textId="77777777" w:rsidR="00E966A2" w:rsidRPr="00020359" w:rsidRDefault="00E966A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235565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CE379F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DA81411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9640F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9C44B8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91EDBF2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0D72BF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39EC3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B72EBD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048A13" w14:textId="77777777" w:rsidR="00DA65D2" w:rsidRDefault="00DA65D2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0C86B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374298F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AE4094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D2A42D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28C4F1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FF6B0B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FFFBF8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509A9C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028778A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41652E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56A458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6238328" w14:textId="77777777" w:rsidR="00F433D5" w:rsidRDefault="00F433D5" w:rsidP="00E966A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AF9B19" w14:textId="600BF785" w:rsidR="00E966A2" w:rsidRPr="00020359" w:rsidRDefault="00E966A2" w:rsidP="00E966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035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D7: Multivariate hierarchical logistic regression results assessing the effects of appointment length on subsequent diagnostic imaging services (excluding same day services)</w:t>
      </w:r>
    </w:p>
    <w:tbl>
      <w:tblPr>
        <w:tblW w:w="5032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1617"/>
        <w:gridCol w:w="907"/>
        <w:gridCol w:w="907"/>
        <w:gridCol w:w="972"/>
      </w:tblGrid>
      <w:tr w:rsidR="00E966A2" w:rsidRPr="00020359" w14:paraId="57FF363B" w14:textId="77777777" w:rsidTr="003B4433">
        <w:trPr>
          <w:trHeight w:val="255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0C8F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BB2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86" w:type="dxa"/>
            <w:gridSpan w:val="3"/>
            <w:tcBorders>
              <w:top w:val="single" w:sz="4" w:space="0" w:color="auto"/>
              <w:left w:val="nil"/>
            </w:tcBorders>
          </w:tcPr>
          <w:p w14:paraId="6DDD25C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tic Imaging (excluding same day services)</w:t>
            </w:r>
          </w:p>
        </w:tc>
      </w:tr>
      <w:tr w:rsidR="00E966A2" w:rsidRPr="00020359" w14:paraId="5BE5846B" w14:textId="77777777" w:rsidTr="003B4433">
        <w:trPr>
          <w:trHeight w:val="255"/>
        </w:trPr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D067D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D7A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bottom"/>
          </w:tcPr>
          <w:p w14:paraId="255B252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34ABFA4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44ADD58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966A2" w:rsidRPr="00020359" w14:paraId="5276C314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D7B0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40034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26DBE05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bottom"/>
          </w:tcPr>
          <w:p w14:paraId="5C3AAFC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E966A2" w:rsidRPr="00020359" w14:paraId="1DBF9DBA" w14:textId="77777777" w:rsidTr="003B4433">
        <w:trPr>
          <w:trHeight w:val="300"/>
        </w:trPr>
        <w:tc>
          <w:tcPr>
            <w:tcW w:w="224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C948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ointment Tim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</w:tcPr>
          <w:p w14:paraId="3804A20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24C8BC5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3EE084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F17F921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B12A29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F35EC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</w:tcBorders>
            <w:vAlign w:val="bottom"/>
          </w:tcPr>
          <w:p w14:paraId="3787EAC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14:paraId="7446E97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72" w:type="dxa"/>
            <w:tcBorders>
              <w:top w:val="nil"/>
            </w:tcBorders>
            <w:vAlign w:val="bottom"/>
          </w:tcPr>
          <w:p w14:paraId="5F77B99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E966A2" w:rsidRPr="00020359" w14:paraId="2ECD67FF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5BD129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7F467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+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6ABFC0C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vAlign w:val="bottom"/>
          </w:tcPr>
          <w:p w14:paraId="5953D2A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72" w:type="dxa"/>
            <w:vAlign w:val="bottom"/>
          </w:tcPr>
          <w:p w14:paraId="7FC4751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118B705F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1B7DB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07" w:type="dxa"/>
            <w:tcBorders>
              <w:left w:val="nil"/>
            </w:tcBorders>
          </w:tcPr>
          <w:p w14:paraId="4EB3051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4D7FA6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2CAD5B1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5D950C01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D62B42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A5BBC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772238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907" w:type="dxa"/>
            <w:vAlign w:val="bottom"/>
          </w:tcPr>
          <w:p w14:paraId="76CF4A1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72" w:type="dxa"/>
            <w:vAlign w:val="bottom"/>
          </w:tcPr>
          <w:p w14:paraId="095A059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4</w:t>
            </w:r>
          </w:p>
        </w:tc>
      </w:tr>
      <w:tr w:rsidR="00E966A2" w:rsidRPr="00020359" w14:paraId="1D7C095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9FA6B4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F1CE91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158E79B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vAlign w:val="bottom"/>
          </w:tcPr>
          <w:p w14:paraId="15E0A16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72" w:type="dxa"/>
            <w:vAlign w:val="bottom"/>
          </w:tcPr>
          <w:p w14:paraId="659B9A5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0DDDDBCA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A7F285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3C8F37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1D4F0E7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07" w:type="dxa"/>
            <w:vAlign w:val="bottom"/>
          </w:tcPr>
          <w:p w14:paraId="7CEBC59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72" w:type="dxa"/>
            <w:vAlign w:val="bottom"/>
          </w:tcPr>
          <w:p w14:paraId="7C095A6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E966A2" w:rsidRPr="00020359" w14:paraId="001BFBA5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459B0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07" w:type="dxa"/>
            <w:tcBorders>
              <w:left w:val="nil"/>
            </w:tcBorders>
          </w:tcPr>
          <w:p w14:paraId="7059B37C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C47889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1F50F6E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2A62AD8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C919D9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58847B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23DF088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07" w:type="dxa"/>
            <w:vAlign w:val="bottom"/>
          </w:tcPr>
          <w:p w14:paraId="3E56CC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72" w:type="dxa"/>
            <w:vAlign w:val="bottom"/>
          </w:tcPr>
          <w:p w14:paraId="22E0EFF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</w:tr>
      <w:tr w:rsidR="00E966A2" w:rsidRPr="00020359" w14:paraId="5C74203F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6A6C80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5403F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1D29E62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07" w:type="dxa"/>
            <w:vAlign w:val="bottom"/>
          </w:tcPr>
          <w:p w14:paraId="6B6EB5C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72" w:type="dxa"/>
            <w:vAlign w:val="bottom"/>
          </w:tcPr>
          <w:p w14:paraId="113FED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E966A2" w:rsidRPr="00020359" w14:paraId="32D906F0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E05E567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3E9C6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4403CCC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07" w:type="dxa"/>
            <w:vAlign w:val="bottom"/>
          </w:tcPr>
          <w:p w14:paraId="60D2C2C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72" w:type="dxa"/>
            <w:vAlign w:val="bottom"/>
          </w:tcPr>
          <w:p w14:paraId="1087551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</w:tr>
      <w:tr w:rsidR="00E966A2" w:rsidRPr="00020359" w14:paraId="442F52FB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AEBF10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89F966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40319AD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vAlign w:val="bottom"/>
          </w:tcPr>
          <w:p w14:paraId="4A0D18D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72" w:type="dxa"/>
            <w:vAlign w:val="bottom"/>
          </w:tcPr>
          <w:p w14:paraId="737E026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26FEE104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68F431E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0ED13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</w:tcPr>
          <w:p w14:paraId="507D9D8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E10F66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6BC95CE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6A2" w:rsidRPr="00020359" w14:paraId="05D5332B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B0B26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C19082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3DD195A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907" w:type="dxa"/>
            <w:vAlign w:val="bottom"/>
          </w:tcPr>
          <w:p w14:paraId="2C66297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72" w:type="dxa"/>
            <w:vAlign w:val="bottom"/>
          </w:tcPr>
          <w:p w14:paraId="66527EBE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</w:tr>
      <w:tr w:rsidR="00E966A2" w:rsidRPr="00020359" w14:paraId="2A1A7C1E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189A9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EE6B04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4E8C5716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vAlign w:val="bottom"/>
          </w:tcPr>
          <w:p w14:paraId="78F5D0A3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72" w:type="dxa"/>
            <w:vAlign w:val="bottom"/>
          </w:tcPr>
          <w:p w14:paraId="095201C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4A6C838F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5518626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07" w:type="dxa"/>
            <w:tcBorders>
              <w:left w:val="nil"/>
            </w:tcBorders>
          </w:tcPr>
          <w:p w14:paraId="23845C58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27D75BA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14:paraId="0BE4250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A2" w:rsidRPr="00020359" w14:paraId="17443C3E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3FFFE9E1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7BC29EA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68A0D34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07" w:type="dxa"/>
            <w:vAlign w:val="bottom"/>
          </w:tcPr>
          <w:p w14:paraId="7CD6C38D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72" w:type="dxa"/>
            <w:vAlign w:val="bottom"/>
          </w:tcPr>
          <w:p w14:paraId="5618FA39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E966A2" w:rsidRPr="00020359" w14:paraId="4EB327A8" w14:textId="77777777" w:rsidTr="003B4433">
        <w:trPr>
          <w:trHeight w:val="255"/>
        </w:trPr>
        <w:tc>
          <w:tcPr>
            <w:tcW w:w="629" w:type="dxa"/>
            <w:shd w:val="clear" w:color="auto" w:fill="auto"/>
            <w:noWrap/>
            <w:vAlign w:val="bottom"/>
          </w:tcPr>
          <w:p w14:paraId="2FC7E0B4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2042C7D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152B7BBF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07" w:type="dxa"/>
            <w:vAlign w:val="bottom"/>
          </w:tcPr>
          <w:p w14:paraId="40371B0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72" w:type="dxa"/>
            <w:vAlign w:val="bottom"/>
          </w:tcPr>
          <w:p w14:paraId="1D152182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E966A2" w:rsidRPr="00020359" w14:paraId="70197DB2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4A05310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ED</w:t>
            </w:r>
          </w:p>
        </w:tc>
        <w:tc>
          <w:tcPr>
            <w:tcW w:w="907" w:type="dxa"/>
            <w:tcBorders>
              <w:left w:val="nil"/>
            </w:tcBorders>
            <w:vAlign w:val="bottom"/>
          </w:tcPr>
          <w:p w14:paraId="44376B1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07" w:type="dxa"/>
            <w:vAlign w:val="bottom"/>
          </w:tcPr>
          <w:p w14:paraId="1D14CB2B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72" w:type="dxa"/>
            <w:vAlign w:val="bottom"/>
          </w:tcPr>
          <w:p w14:paraId="41C2FAB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</w:tr>
      <w:tr w:rsidR="00E966A2" w:rsidRPr="00020359" w14:paraId="13F95D5B" w14:textId="77777777" w:rsidTr="003B4433">
        <w:trPr>
          <w:trHeight w:val="255"/>
        </w:trPr>
        <w:tc>
          <w:tcPr>
            <w:tcW w:w="224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CF8047C" w14:textId="77777777" w:rsidR="00E966A2" w:rsidRPr="00020359" w:rsidRDefault="00E966A2" w:rsidP="003B4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rior Hospitalization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vAlign w:val="bottom"/>
          </w:tcPr>
          <w:p w14:paraId="71D0D565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7397876A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72" w:type="dxa"/>
            <w:vAlign w:val="bottom"/>
          </w:tcPr>
          <w:p w14:paraId="1732D3F0" w14:textId="77777777" w:rsidR="00E966A2" w:rsidRPr="00020359" w:rsidRDefault="00E966A2" w:rsidP="003B44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</w:tr>
    </w:tbl>
    <w:p w14:paraId="607F2441" w14:textId="77777777" w:rsidR="00E966A2" w:rsidRPr="00020359" w:rsidRDefault="00E966A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9EB44C" w14:textId="77777777" w:rsidR="00E966A2" w:rsidRPr="00020359" w:rsidRDefault="00E966A2" w:rsidP="00E966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232B81" w14:textId="77777777" w:rsidR="00056FB4" w:rsidRDefault="00056FB4"/>
    <w:sectPr w:rsidR="0005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66A2"/>
    <w:rsid w:val="00056FB4"/>
    <w:rsid w:val="00B67CC1"/>
    <w:rsid w:val="00DA65D2"/>
    <w:rsid w:val="00E966A2"/>
    <w:rsid w:val="00F4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6A58"/>
  <w15:chartTrackingRefBased/>
  <w15:docId w15:val="{AB76E44E-16F6-449B-832D-31459761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risti M., M.S.</dc:creator>
  <cp:keywords/>
  <dc:description/>
  <cp:lastModifiedBy>Swanson, Kristi M., M.S.</cp:lastModifiedBy>
  <cp:revision>4</cp:revision>
  <dcterms:created xsi:type="dcterms:W3CDTF">2021-08-24T21:01:00Z</dcterms:created>
  <dcterms:modified xsi:type="dcterms:W3CDTF">2021-12-16T17:47:00Z</dcterms:modified>
</cp:coreProperties>
</file>